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6-02T00:00:00Z">
              <w:dateFormat w:val="M/d/yyyy"/>
              <w:lid w:val="en-US"/>
              <w:storeMappedDataAs w:val="dateTime"/>
              <w:calendar w:val="gregorian"/>
            </w:date>
          </w:sdtPr>
          <w:sdtEndPr/>
          <w:sdtContent>
            <w:tc>
              <w:tcPr>
                <w:tcW w:w="7920" w:type="dxa"/>
                <w:tcBorders>
                  <w:bottom w:val="single" w:sz="4" w:space="0" w:color="auto"/>
                </w:tcBorders>
              </w:tcPr>
              <w:p w14:paraId="72891EAB" w14:textId="5716E7FF" w:rsidR="00B92965" w:rsidRDefault="00090D75" w:rsidP="00090D75">
                <w:r>
                  <w:t>6/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BC532D3" w:rsidR="00B92965" w:rsidRDefault="00090D75" w:rsidP="00090D75">
                <w:r>
                  <w:t>Happiness E. Shay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303D91C" w:rsidR="00B92965" w:rsidRDefault="00090D75" w:rsidP="00B92965">
                <w:r>
                  <w:t>"‘Moving towards understanding’, acceptability of investigations following stillbirth in sub-Saharan Africa: a grounded theory study"</w:t>
                </w:r>
                <w:r>
                  <w:cr/>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329B6F9" w:rsidR="00F52A77" w:rsidRDefault="00090D7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0800E5C" w:rsidR="00F52A77" w:rsidRDefault="00090D7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AFD3BDB" w:rsidR="00F52A77" w:rsidRDefault="00090D7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5C1A34B" w:rsidR="00F52A77" w:rsidRDefault="00090D7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1895DBB" w:rsidR="00F52A77" w:rsidRDefault="00090D7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F48F0A4" w:rsidR="00F52A77" w:rsidRDefault="00090D7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5587E77" w:rsidR="00F52A77" w:rsidRDefault="00090D7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FD3F49D" w:rsidR="00AC2BE6" w:rsidRDefault="00090D7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222E5E6" w:rsidR="00F52A77" w:rsidRDefault="00090D7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BAE5E05" w:rsidR="00F52A77" w:rsidRDefault="00090D7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9C2D6E2" w:rsidR="00F52A77" w:rsidRDefault="00090D7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1525816" w:rsidR="00F52A77" w:rsidRDefault="00090D7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04AE8A1" w:rsidR="00F52A77" w:rsidRDefault="00090D7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F6F28E" w14:textId="77777777" w:rsidR="002E2CA1" w:rsidRDefault="002E2CA1" w:rsidP="00E23042">
      <w:r>
        <w:separator/>
      </w:r>
    </w:p>
  </w:endnote>
  <w:endnote w:type="continuationSeparator" w:id="0">
    <w:p w14:paraId="21CC0836" w14:textId="77777777" w:rsidR="002E2CA1" w:rsidRDefault="002E2CA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ED5AC3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670496">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0C1E0" w14:textId="77777777" w:rsidR="002E2CA1" w:rsidRDefault="002E2CA1" w:rsidP="00E23042">
      <w:r>
        <w:separator/>
      </w:r>
    </w:p>
  </w:footnote>
  <w:footnote w:type="continuationSeparator" w:id="0">
    <w:p w14:paraId="5F1BD3E6" w14:textId="77777777" w:rsidR="002E2CA1" w:rsidRDefault="002E2CA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90D75"/>
    <w:rsid w:val="000A7AAC"/>
    <w:rsid w:val="000D01CB"/>
    <w:rsid w:val="001A4D68"/>
    <w:rsid w:val="001F07C3"/>
    <w:rsid w:val="001F15E2"/>
    <w:rsid w:val="002268E3"/>
    <w:rsid w:val="0029222F"/>
    <w:rsid w:val="002C2D8C"/>
    <w:rsid w:val="002E2CA1"/>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70496"/>
    <w:rsid w:val="00682E10"/>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15CF7"/>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452BDF"/>
    <w:rsid w:val="005F78D4"/>
    <w:rsid w:val="00617E1A"/>
    <w:rsid w:val="00632E4C"/>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E760B3-7646-4364-B0C0-A50314DA7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5</Words>
  <Characters>2481</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arol Bedwell</cp:lastModifiedBy>
  <cp:revision>2</cp:revision>
  <dcterms:created xsi:type="dcterms:W3CDTF">2022-06-06T08:02:00Z</dcterms:created>
  <dcterms:modified xsi:type="dcterms:W3CDTF">2022-06-06T08:02:00Z</dcterms:modified>
</cp:coreProperties>
</file>